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774" w:rsidRPr="00677774" w:rsidRDefault="001340FD" w:rsidP="0067777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l Table 3</w:t>
      </w:r>
      <w:r w:rsidR="00677774" w:rsidRPr="0067777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="005143C4">
        <w:rPr>
          <w:rFonts w:ascii="Times New Roman" w:eastAsia="Calibri" w:hAnsi="Times New Roman" w:cs="Times New Roman"/>
          <w:sz w:val="24"/>
          <w:szCs w:val="24"/>
        </w:rPr>
        <w:t>Dexmedetomidine</w:t>
      </w:r>
      <w:proofErr w:type="spellEnd"/>
      <w:r w:rsidR="005143C4">
        <w:rPr>
          <w:rFonts w:ascii="Times New Roman" w:eastAsia="Calibri" w:hAnsi="Times New Roman" w:cs="Times New Roman"/>
          <w:sz w:val="24"/>
          <w:szCs w:val="24"/>
        </w:rPr>
        <w:t xml:space="preserve"> sedation characteristics</w:t>
      </w:r>
      <w:r w:rsidR="006614B5">
        <w:rPr>
          <w:rFonts w:ascii="Times New Roman" w:eastAsia="Calibri" w:hAnsi="Times New Roman" w:cs="Times New Roman"/>
          <w:sz w:val="24"/>
          <w:szCs w:val="24"/>
        </w:rPr>
        <w:t xml:space="preserve"> for mechanically ventilat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2070"/>
        <w:gridCol w:w="2430"/>
      </w:tblGrid>
      <w:tr w:rsidR="004F0108" w:rsidRPr="00677774" w:rsidTr="00662C83">
        <w:tc>
          <w:tcPr>
            <w:tcW w:w="5485" w:type="dxa"/>
            <w:shd w:val="clear" w:color="auto" w:fill="D9D9D9"/>
          </w:tcPr>
          <w:p w:rsidR="004F0108" w:rsidRPr="00677774" w:rsidRDefault="004F0108" w:rsidP="00677774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77774">
              <w:rPr>
                <w:rFonts w:eastAsia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500" w:type="dxa"/>
            <w:gridSpan w:val="2"/>
            <w:shd w:val="clear" w:color="auto" w:fill="D9D9D9"/>
          </w:tcPr>
          <w:p w:rsidR="004F0108" w:rsidRPr="00677774" w:rsidRDefault="004F0108" w:rsidP="00677774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77774">
              <w:rPr>
                <w:rFonts w:eastAsia="Calibri"/>
                <w:b/>
                <w:bCs/>
                <w:sz w:val="20"/>
                <w:szCs w:val="20"/>
              </w:rPr>
              <w:t>All Subjects</w:t>
            </w:r>
          </w:p>
          <w:p w:rsidR="004F0108" w:rsidRPr="00677774" w:rsidRDefault="006614B5" w:rsidP="00677774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(n = 40</w:t>
            </w:r>
            <w:r w:rsidR="004F0108" w:rsidRPr="00677774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</w:tr>
      <w:tr w:rsidR="00C433EC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C433EC" w:rsidRDefault="00C433EC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ime from ED arrival to order (minutes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433EC" w:rsidRDefault="00DD58FB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5 (68 – 309</w:t>
            </w:r>
            <w:r w:rsidR="00C433EC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433EC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C433EC" w:rsidRDefault="00C433EC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ime from order to administration (minutes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433EC" w:rsidRDefault="00DD58FB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 (10 – 54</w:t>
            </w:r>
            <w:r w:rsidR="00C433EC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433EC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C433EC" w:rsidRDefault="00C433EC" w:rsidP="00677774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Duration of </w:t>
            </w:r>
            <w:proofErr w:type="spellStart"/>
            <w:r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in ED (minutes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433EC" w:rsidRDefault="00DD58FB" w:rsidP="002C333C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5 (45 – 167</w:t>
            </w:r>
            <w:r w:rsidR="00337ABD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337ABD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337ABD" w:rsidRDefault="00337ABD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tarting dose in ED (mcg/kg/hour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7ABD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4 (0.2 – 0.7</w:t>
            </w:r>
            <w:r w:rsidR="00337ABD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337ABD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337ABD" w:rsidRDefault="002F69E0" w:rsidP="00FE1851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ASS at init</w:t>
            </w:r>
            <w:r w:rsidR="00DD58FB">
              <w:rPr>
                <w:rFonts w:eastAsia="Calibri"/>
                <w:sz w:val="20"/>
                <w:szCs w:val="20"/>
              </w:rPr>
              <w:t xml:space="preserve">iation of </w:t>
            </w:r>
            <w:proofErr w:type="spellStart"/>
            <w:r w:rsidR="00DD58FB"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 w:rsidR="00DD58FB">
              <w:rPr>
                <w:rFonts w:eastAsia="Calibri"/>
                <w:sz w:val="20"/>
                <w:szCs w:val="20"/>
              </w:rPr>
              <w:t xml:space="preserve"> (n= 12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7ABD" w:rsidRDefault="002F69E0" w:rsidP="00DD58FB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 (</w:t>
            </w:r>
            <w:r w:rsidR="00DD58FB">
              <w:rPr>
                <w:rFonts w:eastAsia="Calibri"/>
                <w:sz w:val="20"/>
                <w:szCs w:val="20"/>
              </w:rPr>
              <w:t>-3 to 2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337ABD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337ABD" w:rsidRDefault="002F69E0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GCS at initiation of </w:t>
            </w:r>
            <w:proofErr w:type="spellStart"/>
            <w:r w:rsidR="00DD58FB"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 w:rsidR="00DD58FB">
              <w:rPr>
                <w:rFonts w:eastAsia="Calibri"/>
                <w:sz w:val="20"/>
                <w:szCs w:val="20"/>
              </w:rPr>
              <w:t xml:space="preserve"> (n= 13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7ABD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 (3</w:t>
            </w:r>
            <w:r w:rsidR="002F69E0">
              <w:rPr>
                <w:rFonts w:eastAsia="Calibri"/>
                <w:sz w:val="20"/>
                <w:szCs w:val="20"/>
              </w:rPr>
              <w:t xml:space="preserve"> – 15)</w:t>
            </w:r>
          </w:p>
        </w:tc>
      </w:tr>
      <w:tr w:rsidR="00662C83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662C83" w:rsidRDefault="00662C83" w:rsidP="00337ABD">
            <w:pPr>
              <w:rPr>
                <w:rFonts w:eastAsia="Calibr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Calibri"/>
                <w:sz w:val="20"/>
                <w:szCs w:val="20"/>
              </w:rPr>
              <w:t xml:space="preserve">Vital signs </w:t>
            </w:r>
          </w:p>
          <w:p w:rsidR="00662C83" w:rsidRDefault="00662C83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Heart rate (bpm)</w:t>
            </w:r>
          </w:p>
          <w:p w:rsidR="00662C83" w:rsidRDefault="00662C83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Respiratory rate (bpm) </w:t>
            </w:r>
          </w:p>
          <w:p w:rsidR="00662C83" w:rsidRDefault="00662C83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Systolic blood pressure (mmHg)</w:t>
            </w:r>
          </w:p>
          <w:p w:rsidR="00662C83" w:rsidRDefault="00662C83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Diastolic blood pressure (mmHg)</w:t>
            </w:r>
          </w:p>
          <w:p w:rsidR="00662C83" w:rsidRDefault="00662C83" w:rsidP="00337AB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Mean arterial pressure (mmHg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C83" w:rsidRPr="00662C83" w:rsidRDefault="00662C83" w:rsidP="00662C83">
            <w:pPr>
              <w:jc w:val="center"/>
              <w:rPr>
                <w:rFonts w:eastAsia="Calibri"/>
                <w:sz w:val="20"/>
                <w:szCs w:val="20"/>
                <w:u w:val="single"/>
              </w:rPr>
            </w:pPr>
            <w:r w:rsidRPr="00662C83">
              <w:rPr>
                <w:rFonts w:eastAsia="Calibri"/>
                <w:sz w:val="20"/>
                <w:szCs w:val="20"/>
                <w:u w:val="single"/>
              </w:rPr>
              <w:t>At Initiation</w:t>
            </w:r>
          </w:p>
          <w:p w:rsidR="00662C83" w:rsidRDefault="00DD58FB" w:rsidP="00662C83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8</w:t>
            </w:r>
            <w:r w:rsidR="00662C83">
              <w:rPr>
                <w:rFonts w:eastAsia="Calibri"/>
                <w:sz w:val="20"/>
                <w:szCs w:val="20"/>
              </w:rPr>
              <w:t xml:space="preserve"> (23)</w:t>
            </w:r>
          </w:p>
          <w:p w:rsidR="00662C83" w:rsidRDefault="00DD58FB" w:rsidP="00662C83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2 (5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  <w:p w:rsidR="00662C83" w:rsidRDefault="00DD58FB" w:rsidP="00662C83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0 (30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  <w:p w:rsidR="00662C83" w:rsidRDefault="00DD58FB" w:rsidP="00662C83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8 (22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  <w:p w:rsidR="00662C83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4 (22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62C83" w:rsidRDefault="00662C83" w:rsidP="00337ABD">
            <w:pPr>
              <w:jc w:val="center"/>
              <w:rPr>
                <w:rFonts w:eastAsia="Calibri"/>
                <w:sz w:val="20"/>
                <w:szCs w:val="20"/>
                <w:u w:val="single"/>
              </w:rPr>
            </w:pPr>
            <w:r w:rsidRPr="00662C83">
              <w:rPr>
                <w:rFonts w:eastAsia="Calibri"/>
                <w:sz w:val="20"/>
                <w:szCs w:val="20"/>
                <w:u w:val="single"/>
              </w:rPr>
              <w:t>Lowest during infusion</w:t>
            </w:r>
          </w:p>
          <w:p w:rsidR="00662C83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3</w:t>
            </w:r>
            <w:r w:rsidR="00662C83">
              <w:rPr>
                <w:rFonts w:eastAsia="Calibri"/>
                <w:sz w:val="20"/>
                <w:szCs w:val="20"/>
              </w:rPr>
              <w:t xml:space="preserve"> (21)</w:t>
            </w:r>
          </w:p>
          <w:p w:rsidR="00662C83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 (5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  <w:p w:rsidR="00662C83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8 (30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  <w:p w:rsidR="00662C83" w:rsidRDefault="00DD58FB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5 (20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  <w:p w:rsidR="00662C83" w:rsidRPr="00662C83" w:rsidRDefault="00EA3344" w:rsidP="00337AB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8 (21</w:t>
            </w:r>
            <w:r w:rsidR="00662C8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592E4F" w:rsidRPr="00677774" w:rsidTr="00662C83">
        <w:tc>
          <w:tcPr>
            <w:tcW w:w="5485" w:type="dxa"/>
            <w:tcBorders>
              <w:bottom w:val="nil"/>
              <w:right w:val="single" w:sz="4" w:space="0" w:color="auto"/>
            </w:tcBorders>
          </w:tcPr>
          <w:p w:rsidR="00592E4F" w:rsidRDefault="00592E4F" w:rsidP="00592E4F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Dexmedetomidin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infusion stopped in ED, n (%)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92E4F" w:rsidRDefault="00E41029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 (25.0</w:t>
            </w:r>
            <w:r w:rsidR="00592E4F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D23AF4" w:rsidRPr="00677774" w:rsidTr="00F8381D">
        <w:tc>
          <w:tcPr>
            <w:tcW w:w="5485" w:type="dxa"/>
            <w:tcBorders>
              <w:right w:val="single" w:sz="4" w:space="0" w:color="auto"/>
            </w:tcBorders>
          </w:tcPr>
          <w:p w:rsidR="00D23AF4" w:rsidRDefault="00D23AF4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-administered analgesics and sedatives, n (%)</w:t>
            </w:r>
          </w:p>
          <w:p w:rsidR="00D23AF4" w:rsidRDefault="00D23AF4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Fentanyl</w:t>
            </w:r>
          </w:p>
          <w:p w:rsidR="00D23AF4" w:rsidRDefault="00D23AF4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eastAsia="Calibri"/>
                <w:sz w:val="20"/>
                <w:szCs w:val="20"/>
              </w:rPr>
              <w:t>Propofol</w:t>
            </w:r>
            <w:proofErr w:type="spellEnd"/>
          </w:p>
          <w:p w:rsidR="00D23AF4" w:rsidRDefault="00D23AF4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Midazolam</w:t>
            </w:r>
          </w:p>
          <w:p w:rsidR="00D23AF4" w:rsidRDefault="00D23AF4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Ketamine</w:t>
            </w:r>
          </w:p>
          <w:p w:rsidR="00D23AF4" w:rsidRDefault="00D23AF4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Lorazepam</w:t>
            </w:r>
          </w:p>
          <w:p w:rsidR="00D23AF4" w:rsidRDefault="007D1BD8" w:rsidP="00592E4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Haloperidol</w:t>
            </w:r>
          </w:p>
        </w:tc>
        <w:tc>
          <w:tcPr>
            <w:tcW w:w="45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23AF4" w:rsidRDefault="00D23AF4" w:rsidP="00592E4F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:rsidR="00D23AF4" w:rsidRDefault="00C82A2D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3 (82.5</w:t>
            </w:r>
            <w:r w:rsidR="00D23AF4">
              <w:rPr>
                <w:rFonts w:eastAsia="Calibri"/>
                <w:sz w:val="20"/>
                <w:szCs w:val="20"/>
              </w:rPr>
              <w:t>)</w:t>
            </w:r>
          </w:p>
          <w:p w:rsidR="00D23AF4" w:rsidRDefault="00C82A2D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4</w:t>
            </w:r>
            <w:r w:rsidR="00D23AF4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(60.0</w:t>
            </w:r>
            <w:r w:rsidR="00D23AF4">
              <w:rPr>
                <w:rFonts w:eastAsia="Calibri"/>
                <w:sz w:val="20"/>
                <w:szCs w:val="20"/>
              </w:rPr>
              <w:t>)</w:t>
            </w:r>
          </w:p>
          <w:p w:rsidR="00D23AF4" w:rsidRDefault="00C82A2D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8 (45</w:t>
            </w:r>
            <w:r w:rsidR="00421AB8">
              <w:rPr>
                <w:rFonts w:eastAsia="Calibri"/>
                <w:sz w:val="20"/>
                <w:szCs w:val="20"/>
              </w:rPr>
              <w:t>.0</w:t>
            </w:r>
            <w:r w:rsidR="00D23AF4">
              <w:rPr>
                <w:rFonts w:eastAsia="Calibri"/>
                <w:sz w:val="20"/>
                <w:szCs w:val="20"/>
              </w:rPr>
              <w:t>)</w:t>
            </w:r>
          </w:p>
          <w:p w:rsidR="00D23AF4" w:rsidRDefault="00E41029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 (37.5</w:t>
            </w:r>
            <w:r w:rsidR="00D23AF4">
              <w:rPr>
                <w:rFonts w:eastAsia="Calibri"/>
                <w:sz w:val="20"/>
                <w:szCs w:val="20"/>
              </w:rPr>
              <w:t>)</w:t>
            </w:r>
          </w:p>
          <w:p w:rsidR="00D23AF4" w:rsidRDefault="00E41029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 (7.5</w:t>
            </w:r>
            <w:r w:rsidR="00D23AF4">
              <w:rPr>
                <w:rFonts w:eastAsia="Calibri"/>
                <w:sz w:val="20"/>
                <w:szCs w:val="20"/>
              </w:rPr>
              <w:t>)</w:t>
            </w:r>
          </w:p>
          <w:p w:rsidR="00D23AF4" w:rsidRDefault="00E41029" w:rsidP="00592E4F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 (7.5</w:t>
            </w:r>
            <w:r w:rsidR="00D23AF4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:rsidR="00677774" w:rsidRPr="00677774" w:rsidRDefault="00F8381D" w:rsidP="00677774">
      <w:pPr>
        <w:spacing w:after="0" w:line="240" w:lineRule="auto"/>
        <w:ind w:right="1800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EM= emergency medicine</w:t>
      </w:r>
      <w:r w:rsidR="00677774" w:rsidRPr="00677774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sz w:val="20"/>
          <w:szCs w:val="20"/>
        </w:rPr>
        <w:t>CCM= critical care medicine</w:t>
      </w:r>
      <w:r w:rsidR="00677774" w:rsidRPr="00677774">
        <w:rPr>
          <w:rFonts w:ascii="Times New Roman" w:eastAsia="Calibri" w:hAnsi="Times New Roman" w:cs="Times New Roman"/>
          <w:sz w:val="20"/>
          <w:szCs w:val="20"/>
        </w:rPr>
        <w:t>, ED = emergency department, RASS = Richmond Agitation-Sedation Scale</w:t>
      </w:r>
      <w:r>
        <w:rPr>
          <w:rFonts w:ascii="Times New Roman" w:eastAsia="Calibri" w:hAnsi="Times New Roman" w:cs="Times New Roman"/>
          <w:sz w:val="20"/>
          <w:szCs w:val="20"/>
        </w:rPr>
        <w:t>, GCS= Glasgow Coma Scale</w:t>
      </w:r>
    </w:p>
    <w:p w:rsidR="00677774" w:rsidRPr="00F8381D" w:rsidRDefault="00677774" w:rsidP="00F8381D">
      <w:pPr>
        <w:spacing w:after="0" w:line="240" w:lineRule="auto"/>
        <w:ind w:right="1800"/>
        <w:rPr>
          <w:rFonts w:ascii="Times New Roman" w:eastAsia="Calibri" w:hAnsi="Times New Roman" w:cs="Times New Roman"/>
          <w:sz w:val="20"/>
          <w:szCs w:val="20"/>
        </w:rPr>
      </w:pPr>
      <w:r w:rsidRPr="00677774">
        <w:rPr>
          <w:rFonts w:ascii="Times New Roman" w:eastAsia="Calibri" w:hAnsi="Times New Roman" w:cs="Times New Roman"/>
          <w:sz w:val="20"/>
          <w:szCs w:val="20"/>
        </w:rPr>
        <w:t>Continuous variables are reported as mean (standard deviation) an</w:t>
      </w:r>
      <w:r w:rsidR="00F8381D">
        <w:rPr>
          <w:rFonts w:ascii="Times New Roman" w:eastAsia="Calibri" w:hAnsi="Times New Roman" w:cs="Times New Roman"/>
          <w:sz w:val="20"/>
          <w:szCs w:val="20"/>
        </w:rPr>
        <w:t>d median (interquartile range).</w:t>
      </w:r>
    </w:p>
    <w:p w:rsidR="007435CD" w:rsidRDefault="007435CD"/>
    <w:sectPr w:rsidR="007435CD" w:rsidSect="00677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774"/>
    <w:rsid w:val="000B5B94"/>
    <w:rsid w:val="001340FD"/>
    <w:rsid w:val="001B29E6"/>
    <w:rsid w:val="001C1D95"/>
    <w:rsid w:val="002C333C"/>
    <w:rsid w:val="002F69E0"/>
    <w:rsid w:val="0030205C"/>
    <w:rsid w:val="00337ABD"/>
    <w:rsid w:val="00421AB8"/>
    <w:rsid w:val="004F0108"/>
    <w:rsid w:val="005143C4"/>
    <w:rsid w:val="00592E4F"/>
    <w:rsid w:val="00654831"/>
    <w:rsid w:val="006614B5"/>
    <w:rsid w:val="00662C83"/>
    <w:rsid w:val="00677774"/>
    <w:rsid w:val="007435CD"/>
    <w:rsid w:val="007D1BD8"/>
    <w:rsid w:val="00852442"/>
    <w:rsid w:val="00A56BAA"/>
    <w:rsid w:val="00B90F8F"/>
    <w:rsid w:val="00C433EC"/>
    <w:rsid w:val="00C82A2D"/>
    <w:rsid w:val="00CC4F63"/>
    <w:rsid w:val="00CF61BE"/>
    <w:rsid w:val="00D23AF4"/>
    <w:rsid w:val="00DB44C5"/>
    <w:rsid w:val="00DB7A24"/>
    <w:rsid w:val="00DD58FB"/>
    <w:rsid w:val="00E41029"/>
    <w:rsid w:val="00E62197"/>
    <w:rsid w:val="00EA3344"/>
    <w:rsid w:val="00F8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C1046-29EE-4A6F-8CD0-2D16BBAB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77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Brian</dc:creator>
  <cp:keywords/>
  <dc:description/>
  <cp:lastModifiedBy>Brian Fuller</cp:lastModifiedBy>
  <cp:revision>9</cp:revision>
  <dcterms:created xsi:type="dcterms:W3CDTF">2020-09-25T14:27:00Z</dcterms:created>
  <dcterms:modified xsi:type="dcterms:W3CDTF">2021-04-05T20:38:00Z</dcterms:modified>
</cp:coreProperties>
</file>